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1D0E2E" w14:textId="36A90F99" w:rsidR="009C34EC" w:rsidRPr="000C4BC7" w:rsidRDefault="4B3782FE">
      <w:pPr>
        <w:rPr>
          <w:b/>
          <w:bCs/>
        </w:rPr>
      </w:pPr>
      <w:r w:rsidRPr="000C4BC7">
        <w:rPr>
          <w:b/>
          <w:bCs/>
        </w:rPr>
        <w:t>Additional file 1</w:t>
      </w:r>
    </w:p>
    <w:p w14:paraId="038DEA51" w14:textId="32CF3F83" w:rsidR="4B3782FE" w:rsidRPr="000C4BC7" w:rsidRDefault="4B3782FE">
      <w:pPr>
        <w:rPr>
          <w:b/>
          <w:bCs/>
        </w:rPr>
      </w:pPr>
    </w:p>
    <w:p w14:paraId="1532DB4A" w14:textId="77777777" w:rsidR="0004532F" w:rsidRPr="00B12CB0" w:rsidRDefault="0004532F" w:rsidP="00303F4B">
      <w:pPr>
        <w:rPr>
          <w:b/>
        </w:rPr>
      </w:pPr>
      <w:r w:rsidRPr="00B12CB0">
        <w:rPr>
          <w:b/>
        </w:rPr>
        <w:t>Left diaphragm analysis</w:t>
      </w:r>
      <w:bookmarkStart w:id="0" w:name="_GoBack"/>
      <w:bookmarkEnd w:id="0"/>
    </w:p>
    <w:p w14:paraId="1532DB4B" w14:textId="77777777" w:rsidR="0004532F" w:rsidRPr="00B12CB0" w:rsidRDefault="0004532F" w:rsidP="00303F4B">
      <w:pPr>
        <w:rPr>
          <w:b/>
        </w:rPr>
      </w:pPr>
      <w:r w:rsidRPr="00B12CB0">
        <w:rPr>
          <w:b/>
        </w:rPr>
        <w:t xml:space="preserve">Material and methods </w:t>
      </w:r>
    </w:p>
    <w:p w14:paraId="1532DB4C" w14:textId="77777777" w:rsidR="0004532F" w:rsidRPr="00846DC0" w:rsidRDefault="0004532F" w:rsidP="00303F4B">
      <w:r w:rsidRPr="00846DC0">
        <w:t>Left-</w:t>
      </w:r>
      <w:proofErr w:type="spellStart"/>
      <w:r w:rsidRPr="00846DC0">
        <w:t>hemidiaphragm</w:t>
      </w:r>
      <w:proofErr w:type="spellEnd"/>
      <w:r w:rsidRPr="00846DC0">
        <w:t xml:space="preserve"> measurement were completed during SBT with the same settings as for the right diaphragm. Bland-Altman graphs were used to compare right and left-</w:t>
      </w:r>
      <w:proofErr w:type="spellStart"/>
      <w:r w:rsidRPr="00846DC0">
        <w:t>hemidiaphragm</w:t>
      </w:r>
      <w:proofErr w:type="spellEnd"/>
      <w:r w:rsidRPr="00846DC0">
        <w:t xml:space="preserve">. </w:t>
      </w:r>
    </w:p>
    <w:p w14:paraId="1532DB4D" w14:textId="77777777" w:rsidR="0004532F" w:rsidRPr="00B12CB0" w:rsidRDefault="0004532F" w:rsidP="00303F4B">
      <w:pPr>
        <w:rPr>
          <w:b/>
        </w:rPr>
      </w:pPr>
      <w:r w:rsidRPr="00B12CB0">
        <w:rPr>
          <w:b/>
        </w:rPr>
        <w:t>Results</w:t>
      </w:r>
    </w:p>
    <w:p w14:paraId="1532DB4E" w14:textId="3D4E30EC" w:rsidR="0004532F" w:rsidRPr="00BB7667" w:rsidRDefault="0004532F" w:rsidP="00303F4B">
      <w:r w:rsidRPr="00846DC0">
        <w:t xml:space="preserve">We performed a comparative analysis of the data obtained from the US measurements of the left and the right </w:t>
      </w:r>
      <w:proofErr w:type="spellStart"/>
      <w:r w:rsidRPr="00846DC0">
        <w:t>hemidiaphragm</w:t>
      </w:r>
      <w:proofErr w:type="spellEnd"/>
      <w:r w:rsidRPr="00846DC0">
        <w:t xml:space="preserve"> during SBT. This was </w:t>
      </w:r>
      <w:r w:rsidRPr="00BB7667">
        <w:t>possible in only 69 patients owing to a poor ultrasound window on the left hemi</w:t>
      </w:r>
      <w:r w:rsidR="00BB7667">
        <w:t>-</w:t>
      </w:r>
      <w:r w:rsidRPr="00BB7667">
        <w:t>diaphragm. Left and right TF were</w:t>
      </w:r>
      <w:r w:rsidR="00F56D60" w:rsidRPr="00BB7667">
        <w:t xml:space="preserve"> not different statistically (19 % and 17% (± 14), </w:t>
      </w:r>
      <w:r w:rsidR="00F56D60" w:rsidRPr="00BB7667">
        <w:rPr>
          <w:i/>
        </w:rPr>
        <w:t>P</w:t>
      </w:r>
      <w:r w:rsidR="0054693C" w:rsidRPr="00BB7667">
        <w:t>=</w:t>
      </w:r>
      <w:r w:rsidR="00F56D60" w:rsidRPr="00BB7667">
        <w:t>0.</w:t>
      </w:r>
      <w:r w:rsidR="0054693C" w:rsidRPr="00BB7667">
        <w:t>33</w:t>
      </w:r>
      <w:r w:rsidR="00F56D60" w:rsidRPr="00BB7667">
        <w:t>) and</w:t>
      </w:r>
      <w:r w:rsidRPr="00BB7667">
        <w:t xml:space="preserve"> correlated</w:t>
      </w:r>
      <w:r w:rsidR="00692AED" w:rsidRPr="00BB7667">
        <w:t xml:space="preserve"> among this population (r = 0.</w:t>
      </w:r>
      <w:r w:rsidR="003B4F72" w:rsidRPr="00BB7667">
        <w:t>57</w:t>
      </w:r>
      <w:r w:rsidR="00692AED" w:rsidRPr="00BB7667">
        <w:t xml:space="preserve"> [0.4-0.7]</w:t>
      </w:r>
      <w:r w:rsidRPr="00BB7667">
        <w:t xml:space="preserve">: </w:t>
      </w:r>
      <w:r w:rsidRPr="00BB7667">
        <w:rPr>
          <w:i/>
        </w:rPr>
        <w:t>P</w:t>
      </w:r>
      <w:r w:rsidRPr="00BB7667">
        <w:t xml:space="preserve"> &lt; 0.001</w:t>
      </w:r>
      <w:r w:rsidR="00420BFD" w:rsidRPr="00BB7667">
        <w:t>, supplemental figure</w:t>
      </w:r>
      <w:r w:rsidR="00DC0BF7" w:rsidRPr="00BB7667">
        <w:t>2</w:t>
      </w:r>
      <w:r w:rsidRPr="00BB7667">
        <w:t>)</w:t>
      </w:r>
      <w:r w:rsidR="00B67AA8" w:rsidRPr="00BB7667">
        <w:t>.</w:t>
      </w:r>
      <w:r w:rsidR="00420BFD" w:rsidRPr="00BB7667">
        <w:t xml:space="preserve"> </w:t>
      </w:r>
    </w:p>
    <w:p w14:paraId="1532DB4F" w14:textId="7B114B05" w:rsidR="0004532F" w:rsidRPr="000C4BC7" w:rsidRDefault="0028767A">
      <w:pPr>
        <w:rPr>
          <w:b/>
          <w:bCs/>
        </w:rPr>
      </w:pPr>
      <w:r w:rsidRPr="000C4BC7">
        <w:rPr>
          <w:b/>
          <w:bCs/>
        </w:rPr>
        <w:t>Discussion</w:t>
      </w:r>
    </w:p>
    <w:p w14:paraId="31FE1250" w14:textId="28B30383" w:rsidR="0028767A" w:rsidRPr="00BB7667" w:rsidRDefault="0028767A" w:rsidP="00303F4B">
      <w:r w:rsidRPr="00BB7667">
        <w:t>Comparison between the right and</w:t>
      </w:r>
      <w:r w:rsidR="001D3911">
        <w:t xml:space="preserve"> left</w:t>
      </w:r>
      <w:r w:rsidRPr="00BB7667">
        <w:t xml:space="preserve"> hemi-diaphragm thickening present an acceptable correlation for the interpretation of the overall diaphragm mechanics. </w:t>
      </w:r>
      <w:r w:rsidR="005F5F5B" w:rsidRPr="00BB7667">
        <w:t>Despite a higher incidence of left mammary artery graft, the left TF was not lower. It questions the role of the surgical trauma in diaphragm palsy and the threshold of diaphragm thickening fraction of the left hemi-diaphragm.</w:t>
      </w:r>
    </w:p>
    <w:p w14:paraId="1532DB52" w14:textId="77777777" w:rsidR="0004532F" w:rsidRDefault="0004532F" w:rsidP="00303F4B"/>
    <w:p w14:paraId="10297BC0" w14:textId="510DAF7F" w:rsidR="0011697E" w:rsidRDefault="000C4BC7" w:rsidP="0011697E">
      <w:pPr>
        <w:pStyle w:val="Heading1"/>
      </w:pPr>
      <w:r>
        <w:t>Additional</w:t>
      </w:r>
      <w:r w:rsidR="260E4E05">
        <w:t xml:space="preserve"> file</w:t>
      </w:r>
      <w:r w:rsidR="0047091B">
        <w:t xml:space="preserve"> 2</w:t>
      </w:r>
      <w:r w:rsidR="0011697E" w:rsidRPr="260E4E05">
        <w:t xml:space="preserve">: </w:t>
      </w:r>
      <w:r w:rsidR="0011697E">
        <w:t>Individual values of the right hemi-diaphragm thickening fraction according</w:t>
      </w:r>
      <w:r w:rsidR="00012606">
        <w:t xml:space="preserve"> to</w:t>
      </w:r>
      <w:r w:rsidR="0011697E">
        <w:t xml:space="preserve"> the</w:t>
      </w:r>
      <w:r w:rsidR="00A62F1D">
        <w:t xml:space="preserve"> </w:t>
      </w:r>
      <w:r w:rsidR="0011697E">
        <w:t>left hemi-diaphragm thickening fraction.</w:t>
      </w:r>
    </w:p>
    <w:p w14:paraId="227D2F59" w14:textId="4793BA78" w:rsidR="0011697E" w:rsidRDefault="0011697E" w:rsidP="0011697E">
      <w:r>
        <w:lastRenderedPageBreak/>
        <w:t xml:space="preserve">The right hemi-diaphragm thickening fraction (TF) during the spontaneous breathing trial (SBT) was </w:t>
      </w:r>
      <w:r w:rsidR="00A62F1D">
        <w:t>reported</w:t>
      </w:r>
      <w:r>
        <w:t xml:space="preserve"> according to the Y and left hemi-diaphragm thickening fraction (TF) during the SBT according to the </w:t>
      </w:r>
      <w:r w:rsidRPr="00BB7667">
        <w:t xml:space="preserve">X (r = 0.57 [0.4-0.7]: </w:t>
      </w:r>
      <w:r w:rsidRPr="00BB7667">
        <w:rPr>
          <w:i/>
        </w:rPr>
        <w:t>P</w:t>
      </w:r>
      <w:r w:rsidRPr="00BB7667">
        <w:t xml:space="preserve"> &lt; 0.001).</w:t>
      </w:r>
    </w:p>
    <w:p w14:paraId="5D4CCAE1" w14:textId="77777777" w:rsidR="000C4BC7" w:rsidRDefault="000C4BC7" w:rsidP="0011697E"/>
    <w:p w14:paraId="2E816B04" w14:textId="61A011C6" w:rsidR="006547EE" w:rsidRPr="000C4BC7" w:rsidRDefault="5739ADE1" w:rsidP="000C4BC7">
      <w:pPr>
        <w:spacing w:before="120" w:after="120"/>
        <w:rPr>
          <w:rFonts w:eastAsiaTheme="minorEastAsia" w:cstheme="minorBidi"/>
        </w:rPr>
      </w:pPr>
      <w:r w:rsidRPr="000C4BC7">
        <w:rPr>
          <w:rFonts w:eastAsiaTheme="minorEastAsia" w:cstheme="minorBidi"/>
          <w:b/>
          <w:bCs/>
        </w:rPr>
        <w:t xml:space="preserve">Additional file 3: </w:t>
      </w:r>
      <w:r w:rsidR="019A0B2D" w:rsidRPr="000C4BC7">
        <w:rPr>
          <w:rFonts w:eastAsiaTheme="minorEastAsia" w:cstheme="minorBidi"/>
          <w:b/>
          <w:bCs/>
        </w:rPr>
        <w:t>Bland-Altman plo</w:t>
      </w:r>
      <w:r w:rsidR="260E4E05" w:rsidRPr="000C4BC7">
        <w:rPr>
          <w:rFonts w:eastAsiaTheme="minorEastAsia" w:cstheme="minorBidi"/>
          <w:b/>
          <w:bCs/>
        </w:rPr>
        <w:t>t.</w:t>
      </w:r>
      <w:r w:rsidR="019A0B2D" w:rsidRPr="000C4BC7">
        <w:rPr>
          <w:rFonts w:eastAsiaTheme="minorEastAsia" w:cstheme="minorBidi"/>
        </w:rPr>
        <w:t xml:space="preserve"> </w:t>
      </w:r>
    </w:p>
    <w:p w14:paraId="221CB116" w14:textId="1EAAC65B" w:rsidR="006547EE" w:rsidRPr="000C4BC7" w:rsidRDefault="019A0B2D" w:rsidP="000C4BC7">
      <w:pPr>
        <w:spacing w:before="120" w:after="120"/>
        <w:rPr>
          <w:rFonts w:eastAsiaTheme="minorEastAsia" w:cstheme="minorBidi"/>
        </w:rPr>
      </w:pPr>
      <w:r w:rsidRPr="000C4BC7">
        <w:rPr>
          <w:rFonts w:eastAsiaTheme="minorEastAsia" w:cstheme="minorBidi"/>
        </w:rPr>
        <w:t>Comparisons of right hemi</w:t>
      </w:r>
      <w:r w:rsidR="00012606">
        <w:rPr>
          <w:rFonts w:eastAsiaTheme="minorEastAsia" w:cstheme="minorBidi"/>
        </w:rPr>
        <w:t>-</w:t>
      </w:r>
      <w:r w:rsidRPr="000C4BC7">
        <w:rPr>
          <w:rFonts w:eastAsiaTheme="minorEastAsia" w:cstheme="minorBidi"/>
        </w:rPr>
        <w:t xml:space="preserve">diaphragm thickness assessed independently by two different raters during </w:t>
      </w:r>
      <w:r w:rsidR="260E4E05" w:rsidRPr="000C4BC7">
        <w:rPr>
          <w:rFonts w:eastAsiaTheme="minorEastAsia" w:cstheme="minorBidi"/>
        </w:rPr>
        <w:t xml:space="preserve">a </w:t>
      </w:r>
      <w:r w:rsidRPr="000C4BC7">
        <w:rPr>
          <w:rFonts w:eastAsiaTheme="minorEastAsia" w:cstheme="minorBidi"/>
        </w:rPr>
        <w:t>spontaneous breathing trial.</w:t>
      </w:r>
    </w:p>
    <w:p w14:paraId="57E799C3" w14:textId="77777777" w:rsidR="019A0B2D" w:rsidRDefault="019A0B2D"/>
    <w:p w14:paraId="1532DBE7" w14:textId="6C38B780" w:rsidR="0004532F" w:rsidRDefault="0004532F" w:rsidP="00303F4B"/>
    <w:p w14:paraId="1532DBE8" w14:textId="77777777" w:rsidR="00B123BC" w:rsidRDefault="00666310" w:rsidP="00303F4B"/>
    <w:sectPr w:rsidR="00B123BC" w:rsidSect="00A62F1D">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538E54" w14:textId="77777777" w:rsidR="00557FFE" w:rsidRDefault="00557FFE" w:rsidP="00303F4B">
      <w:r>
        <w:separator/>
      </w:r>
    </w:p>
  </w:endnote>
  <w:endnote w:type="continuationSeparator" w:id="0">
    <w:p w14:paraId="72633A02" w14:textId="77777777" w:rsidR="00557FFE" w:rsidRDefault="00557FFE" w:rsidP="00303F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32DBED" w14:textId="77777777" w:rsidR="00AC14D4" w:rsidRDefault="0004532F" w:rsidP="00303F4B">
    <w:pPr>
      <w:pStyle w:val="Footer"/>
    </w:pPr>
    <w:r>
      <w:rPr>
        <w:lang w:val="en-AU"/>
      </w:rPr>
      <w:fldChar w:fldCharType="begin"/>
    </w:r>
    <w:r>
      <w:instrText>PAGE   \* MERGEFORMAT</w:instrText>
    </w:r>
    <w:r>
      <w:rPr>
        <w:lang w:val="en-AU"/>
      </w:rPr>
      <w:fldChar w:fldCharType="separate"/>
    </w:r>
    <w:r w:rsidR="00666310">
      <w:rPr>
        <w:noProof/>
      </w:rPr>
      <w:t>1</w:t>
    </w:r>
    <w:r>
      <w:rPr>
        <w:noProof/>
        <w:lang w:val="fr-FR"/>
      </w:rPr>
      <w:fldChar w:fldCharType="end"/>
    </w:r>
  </w:p>
  <w:p w14:paraId="1532DBEE" w14:textId="77777777" w:rsidR="00AC14D4" w:rsidRDefault="00666310" w:rsidP="00303F4B">
    <w:pPr>
      <w:pStyle w:val="Footer"/>
    </w:pPr>
  </w:p>
  <w:p w14:paraId="1532DBEF" w14:textId="77777777" w:rsidR="00AC14D4" w:rsidRDefault="00666310" w:rsidP="00303F4B"/>
  <w:p w14:paraId="1532DBF0" w14:textId="77777777" w:rsidR="00AC14D4" w:rsidRDefault="00666310" w:rsidP="00303F4B"/>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62A71D" w14:textId="77777777" w:rsidR="00557FFE" w:rsidRDefault="00557FFE" w:rsidP="00303F4B">
      <w:r>
        <w:separator/>
      </w:r>
    </w:p>
  </w:footnote>
  <w:footnote w:type="continuationSeparator" w:id="0">
    <w:p w14:paraId="426DCF48" w14:textId="77777777" w:rsidR="00557FFE" w:rsidRDefault="00557FFE" w:rsidP="00303F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532F"/>
    <w:rsid w:val="00012606"/>
    <w:rsid w:val="0004532F"/>
    <w:rsid w:val="00057047"/>
    <w:rsid w:val="0007247E"/>
    <w:rsid w:val="000C4BC7"/>
    <w:rsid w:val="0011697E"/>
    <w:rsid w:val="001D3911"/>
    <w:rsid w:val="00210B13"/>
    <w:rsid w:val="0028767A"/>
    <w:rsid w:val="00303F4B"/>
    <w:rsid w:val="0037087B"/>
    <w:rsid w:val="003A2F1C"/>
    <w:rsid w:val="003B4F72"/>
    <w:rsid w:val="00420BFD"/>
    <w:rsid w:val="0047091B"/>
    <w:rsid w:val="004F4464"/>
    <w:rsid w:val="00504253"/>
    <w:rsid w:val="0054693C"/>
    <w:rsid w:val="005474CF"/>
    <w:rsid w:val="00557FFE"/>
    <w:rsid w:val="005A616E"/>
    <w:rsid w:val="005F5F5B"/>
    <w:rsid w:val="006547EE"/>
    <w:rsid w:val="00666310"/>
    <w:rsid w:val="00692AED"/>
    <w:rsid w:val="006A20D7"/>
    <w:rsid w:val="006B4017"/>
    <w:rsid w:val="00765100"/>
    <w:rsid w:val="00806730"/>
    <w:rsid w:val="00816134"/>
    <w:rsid w:val="0082550E"/>
    <w:rsid w:val="009C34EC"/>
    <w:rsid w:val="00A62F1D"/>
    <w:rsid w:val="00AE6284"/>
    <w:rsid w:val="00AF1641"/>
    <w:rsid w:val="00B12CB0"/>
    <w:rsid w:val="00B67AA8"/>
    <w:rsid w:val="00B8498B"/>
    <w:rsid w:val="00BB7667"/>
    <w:rsid w:val="00BE6DA1"/>
    <w:rsid w:val="00BF0FB0"/>
    <w:rsid w:val="00C027C4"/>
    <w:rsid w:val="00C21663"/>
    <w:rsid w:val="00C7142B"/>
    <w:rsid w:val="00CE7498"/>
    <w:rsid w:val="00CF7699"/>
    <w:rsid w:val="00DC0BF7"/>
    <w:rsid w:val="00F56D60"/>
    <w:rsid w:val="013E830D"/>
    <w:rsid w:val="019A0B2D"/>
    <w:rsid w:val="04DBE991"/>
    <w:rsid w:val="260E4E05"/>
    <w:rsid w:val="42058A81"/>
    <w:rsid w:val="43455C10"/>
    <w:rsid w:val="4B3782FE"/>
    <w:rsid w:val="5739ADE1"/>
    <w:rsid w:val="7AB514D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2D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3F4B"/>
    <w:pPr>
      <w:spacing w:line="480" w:lineRule="auto"/>
      <w:jc w:val="both"/>
    </w:pPr>
    <w:rPr>
      <w:rFonts w:cstheme="minorHAnsi"/>
      <w:lang w:val="en-US"/>
    </w:rPr>
  </w:style>
  <w:style w:type="paragraph" w:styleId="Heading1">
    <w:name w:val="heading 1"/>
    <w:basedOn w:val="Style1"/>
    <w:next w:val="Normal"/>
    <w:link w:val="Heading1Char"/>
    <w:uiPriority w:val="99"/>
    <w:qFormat/>
    <w:rsid w:val="0004532F"/>
    <w:pPr>
      <w:ind w:left="360" w:hanging="360"/>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4532F"/>
    <w:rPr>
      <w:rFonts w:ascii="Times New Roman" w:hAnsi="Times New Roman" w:cs="Times New Roman"/>
      <w:b/>
      <w:sz w:val="24"/>
      <w:szCs w:val="24"/>
      <w:lang w:val="en-US"/>
    </w:rPr>
  </w:style>
  <w:style w:type="paragraph" w:customStyle="1" w:styleId="Style1">
    <w:name w:val="Style1"/>
    <w:basedOn w:val="Normal"/>
    <w:link w:val="Style1Car"/>
    <w:uiPriority w:val="99"/>
    <w:rsid w:val="0004532F"/>
    <w:rPr>
      <w:b/>
    </w:rPr>
  </w:style>
  <w:style w:type="character" w:customStyle="1" w:styleId="Style1Car">
    <w:name w:val="Style1 Car"/>
    <w:basedOn w:val="DefaultParagraphFont"/>
    <w:link w:val="Style1"/>
    <w:uiPriority w:val="99"/>
    <w:locked/>
    <w:rsid w:val="0004532F"/>
    <w:rPr>
      <w:rFonts w:ascii="Times New Roman" w:hAnsi="Times New Roman" w:cs="Times New Roman"/>
      <w:b/>
      <w:sz w:val="24"/>
      <w:szCs w:val="24"/>
      <w:lang w:val="en-US"/>
    </w:rPr>
  </w:style>
  <w:style w:type="character" w:customStyle="1" w:styleId="apple-converted-space">
    <w:name w:val="apple-converted-space"/>
    <w:basedOn w:val="DefaultParagraphFont"/>
    <w:uiPriority w:val="99"/>
    <w:rsid w:val="0004532F"/>
    <w:rPr>
      <w:rFonts w:cs="Times New Roman"/>
    </w:rPr>
  </w:style>
  <w:style w:type="character" w:customStyle="1" w:styleId="highlight">
    <w:name w:val="highlight"/>
    <w:basedOn w:val="DefaultParagraphFont"/>
    <w:uiPriority w:val="99"/>
    <w:rsid w:val="0004532F"/>
    <w:rPr>
      <w:rFonts w:cs="Times New Roman"/>
    </w:rPr>
  </w:style>
  <w:style w:type="paragraph" w:styleId="Footer">
    <w:name w:val="footer"/>
    <w:basedOn w:val="Normal"/>
    <w:link w:val="FooterChar"/>
    <w:uiPriority w:val="99"/>
    <w:rsid w:val="0004532F"/>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532F"/>
    <w:rPr>
      <w:rFonts w:ascii="Times New Roman" w:hAnsi="Times New Roman" w:cs="Times New Roman"/>
      <w:sz w:val="24"/>
      <w:szCs w:val="24"/>
      <w:lang w:val="en-US"/>
    </w:rPr>
  </w:style>
  <w:style w:type="character" w:styleId="LineNumber">
    <w:name w:val="line number"/>
    <w:basedOn w:val="DefaultParagraphFont"/>
    <w:uiPriority w:val="99"/>
    <w:semiHidden/>
    <w:unhideWhenUsed/>
    <w:rsid w:val="0004532F"/>
  </w:style>
  <w:style w:type="paragraph" w:styleId="BalloonText">
    <w:name w:val="Balloon Text"/>
    <w:basedOn w:val="Normal"/>
    <w:link w:val="BalloonTextChar"/>
    <w:uiPriority w:val="99"/>
    <w:semiHidden/>
    <w:unhideWhenUsed/>
    <w:rsid w:val="00F56D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6D60"/>
    <w:rPr>
      <w:rFonts w:ascii="Segoe UI"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3F4B"/>
    <w:pPr>
      <w:spacing w:line="480" w:lineRule="auto"/>
      <w:jc w:val="both"/>
    </w:pPr>
    <w:rPr>
      <w:rFonts w:cstheme="minorHAnsi"/>
      <w:lang w:val="en-US"/>
    </w:rPr>
  </w:style>
  <w:style w:type="paragraph" w:styleId="Heading1">
    <w:name w:val="heading 1"/>
    <w:basedOn w:val="Style1"/>
    <w:next w:val="Normal"/>
    <w:link w:val="Heading1Char"/>
    <w:uiPriority w:val="99"/>
    <w:qFormat/>
    <w:rsid w:val="0004532F"/>
    <w:pPr>
      <w:ind w:left="360" w:hanging="360"/>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4532F"/>
    <w:rPr>
      <w:rFonts w:ascii="Times New Roman" w:hAnsi="Times New Roman" w:cs="Times New Roman"/>
      <w:b/>
      <w:sz w:val="24"/>
      <w:szCs w:val="24"/>
      <w:lang w:val="en-US"/>
    </w:rPr>
  </w:style>
  <w:style w:type="paragraph" w:customStyle="1" w:styleId="Style1">
    <w:name w:val="Style1"/>
    <w:basedOn w:val="Normal"/>
    <w:link w:val="Style1Car"/>
    <w:uiPriority w:val="99"/>
    <w:rsid w:val="0004532F"/>
    <w:rPr>
      <w:b/>
    </w:rPr>
  </w:style>
  <w:style w:type="character" w:customStyle="1" w:styleId="Style1Car">
    <w:name w:val="Style1 Car"/>
    <w:basedOn w:val="DefaultParagraphFont"/>
    <w:link w:val="Style1"/>
    <w:uiPriority w:val="99"/>
    <w:locked/>
    <w:rsid w:val="0004532F"/>
    <w:rPr>
      <w:rFonts w:ascii="Times New Roman" w:hAnsi="Times New Roman" w:cs="Times New Roman"/>
      <w:b/>
      <w:sz w:val="24"/>
      <w:szCs w:val="24"/>
      <w:lang w:val="en-US"/>
    </w:rPr>
  </w:style>
  <w:style w:type="character" w:customStyle="1" w:styleId="apple-converted-space">
    <w:name w:val="apple-converted-space"/>
    <w:basedOn w:val="DefaultParagraphFont"/>
    <w:uiPriority w:val="99"/>
    <w:rsid w:val="0004532F"/>
    <w:rPr>
      <w:rFonts w:cs="Times New Roman"/>
    </w:rPr>
  </w:style>
  <w:style w:type="character" w:customStyle="1" w:styleId="highlight">
    <w:name w:val="highlight"/>
    <w:basedOn w:val="DefaultParagraphFont"/>
    <w:uiPriority w:val="99"/>
    <w:rsid w:val="0004532F"/>
    <w:rPr>
      <w:rFonts w:cs="Times New Roman"/>
    </w:rPr>
  </w:style>
  <w:style w:type="paragraph" w:styleId="Footer">
    <w:name w:val="footer"/>
    <w:basedOn w:val="Normal"/>
    <w:link w:val="FooterChar"/>
    <w:uiPriority w:val="99"/>
    <w:rsid w:val="0004532F"/>
    <w:pPr>
      <w:tabs>
        <w:tab w:val="center" w:pos="4536"/>
        <w:tab w:val="right" w:pos="9072"/>
      </w:tabs>
      <w:spacing w:after="0" w:line="240" w:lineRule="auto"/>
    </w:pPr>
  </w:style>
  <w:style w:type="character" w:customStyle="1" w:styleId="FooterChar">
    <w:name w:val="Footer Char"/>
    <w:basedOn w:val="DefaultParagraphFont"/>
    <w:link w:val="Footer"/>
    <w:uiPriority w:val="99"/>
    <w:rsid w:val="0004532F"/>
    <w:rPr>
      <w:rFonts w:ascii="Times New Roman" w:hAnsi="Times New Roman" w:cs="Times New Roman"/>
      <w:sz w:val="24"/>
      <w:szCs w:val="24"/>
      <w:lang w:val="en-US"/>
    </w:rPr>
  </w:style>
  <w:style w:type="character" w:styleId="LineNumber">
    <w:name w:val="line number"/>
    <w:basedOn w:val="DefaultParagraphFont"/>
    <w:uiPriority w:val="99"/>
    <w:semiHidden/>
    <w:unhideWhenUsed/>
    <w:rsid w:val="0004532F"/>
  </w:style>
  <w:style w:type="paragraph" w:styleId="BalloonText">
    <w:name w:val="Balloon Text"/>
    <w:basedOn w:val="Normal"/>
    <w:link w:val="BalloonTextChar"/>
    <w:uiPriority w:val="99"/>
    <w:semiHidden/>
    <w:unhideWhenUsed/>
    <w:rsid w:val="00F56D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6D60"/>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6277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41</Words>
  <Characters>1376</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dc:creator>
  <cp:keywords/>
  <dc:description/>
  <cp:lastModifiedBy>Rajkumar G.</cp:lastModifiedBy>
  <cp:revision>5</cp:revision>
  <dcterms:created xsi:type="dcterms:W3CDTF">2019-04-15T13:07:00Z</dcterms:created>
  <dcterms:modified xsi:type="dcterms:W3CDTF">2019-04-16T06:54:00Z</dcterms:modified>
</cp:coreProperties>
</file>